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21"/>
        <w:gridCol w:w="3602"/>
        <w:gridCol w:w="3331"/>
      </w:tblGrid>
      <w:tr>
        <w:trPr>
          <w:trHeight w:val="402" w:hRule="atLeast"/>
        </w:trPr>
        <w:tc>
          <w:tcPr>
            <w:tcW w:w="522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T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able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 xml:space="preserve"> S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4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. PCR primers used in this study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.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equence (5'</w:t>
            </w: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→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')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Usage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ATTGCACCGCCGTGTAGTA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TAATAGCGGCGCAGATGATG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</w:rPr>
              <w:t>ACCGAGGCTACAA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CATCATCTGCGCCGCTATTA</w:t>
            </w: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</w:rPr>
              <w:t>CGGATACGGAAAG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4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AGTGGTGGATAAGGCTGTGG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7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GATCGTGAACCTGGATAG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7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7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GGTAGTGGCGGATATTGTG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GACCCGACAGC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7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7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CCACAATATCCGCCACTAC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AATACGTAACTT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7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7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4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CAGTGGTTGAGAAATACGC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7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GGTAC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CTTTCCGCCCAAACTCCACA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TTCCCGCAGAGCCCAGGAG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GGCATTTGTTTT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TCTCCTGGGCTCTGCGGGA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AGGATATGCATC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4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GGTAC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TGAGCGTGGATATCGGAGT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39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_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GGTAC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CACGAATGTAAGCTACACCA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397-BF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39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_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TTCCCGCAGATCATTCAAG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TGTTGGTGCCGC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397-BF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39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_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CCTTGAATGATCTGCGGGA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AGGATATGCATC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397-BF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397_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BF3403-4)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GGTAC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TGAGCGTGGATATCGGAGT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397-BF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2_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GGTAC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TTGGATAGGATGTGGGAGT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2-BF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2_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TTCCCGCAGATGACTCCCG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ATGGGAATTGAG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2-BF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2_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TCGGGAGTCATCTGCGGGA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AGGATATGCATC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2-BF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2_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4 (BF3403-4)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GGTAC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TGAGCGTGGATATCGGAGT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2-BF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2767_2773-1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TCTATTTCCGCCATCAGTCC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2767-BF2773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2767_2773-2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CGGTAGACGGACTGTACTTT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AGAAATGTTTGC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2767-BF2773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2767_2773-3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AAAGTACAGTCCGTCTACC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TTCTTTTTAACA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2767-BF2773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2767_2773-4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CAATAAGGGGTAGGTATAGCGC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2767-BF2773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ap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aps/>
                <w:kern w:val="0"/>
                <w:sz w:val="24"/>
                <w:szCs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aps/>
                <w:kern w:val="0"/>
                <w:sz w:val="24"/>
                <w:szCs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caps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caps/>
                <w:kern w:val="0"/>
                <w:sz w:val="24"/>
                <w:szCs w:val="24"/>
              </w:rPr>
              <w:t>atggacctgaagcgttatg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-2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TTGCAATTGCTATTAT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ACTCCTCCTC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-3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ATAATAGCAATTGCA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GCACACAGCAA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-4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AATTGGCCATGCGAACC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1 SDM-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IVp-I-1)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aps/>
                <w:kern w:val="0"/>
                <w:sz w:val="24"/>
                <w:szCs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aps/>
                <w:kern w:val="0"/>
                <w:sz w:val="24"/>
                <w:szCs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caps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caps/>
                <w:kern w:val="0"/>
                <w:sz w:val="24"/>
                <w:szCs w:val="24"/>
              </w:rPr>
              <w:t>atggacctgaagcgttatg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Site-directed mutagenesis of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1 SDM-2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TGGTTTAATAGAGATAATA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TGAAACTC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Site-directed mutagenesis of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1 SDM-3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TTATTATCTCTATTAAACC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CGATAAAA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Site-directed mutagenesis of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1 SDM-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IVp-I-4)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AATTGGCCATGCGAACC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Site-directed mutagenesis of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ap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ACGTCCCAAATGCGGACT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AAAAAACATGTAGAATAAA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AACATGGAA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CTTTATTCTACATGTTTTTT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TCTCTTTTAATC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4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ATCCTGCTTCCTGTCCTG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39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LAG-1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GGTAC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GGAGTATCAGCACTCTGTC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397-3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LA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39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LAG-2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GAACTTCCAGTTCGACGTCT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CATTCGTATTGTG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397-3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LA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39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LAG-3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AGACGTCGAACTGGAAGTT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GTTCCAGG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397-3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LA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FLAG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39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LAG-4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TAATGGATTTTTACTATTT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CGTCGTCATC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397-3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LA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FLAG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39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LAG-5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TAAATAGTAAAAATCCATT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AATTTTTCTGC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397-3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LA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39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LAG-6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GGTAC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CGCAAACGTATATTGGTCAC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397-3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LA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knock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9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ct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ATCCGGCTCCTGAGTAATCT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NCTC9343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94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694nct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GTATACCCAGTGTGTT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AAGAACACG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NCTC9343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94 knockout (up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694nct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AACACACTGGGTATA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ACAAACGCCT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NCTC9343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94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694nct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4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AATTGGCCATGCGAACC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NCTC9343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94 knockout (downstream fragment)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NdeI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GAATT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CATAT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TAATACACCACGAA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cloning into pVAL-Exp for complementation studies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XbaI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CACTCCTCCTCCTCTTTC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cloning into pVAL-Exp for complementation studies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NdeI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GAATT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CATATG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AAGAAGACTTATACGAC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cloning into pVAL-Exp for complementation studies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XbaI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TAATTATGCTTTTGTCCG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cloning into pVAL-Exp for complementation studies</w:t>
            </w:r>
          </w:p>
        </w:tc>
      </w:tr>
      <w:tr>
        <w:trPr>
          <w:trHeight w:val="36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39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GAAATCATTTAAAATCATG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397-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cloning into pVAL-Exp for complementation studies</w:t>
            </w:r>
          </w:p>
        </w:tc>
      </w:tr>
      <w:tr>
        <w:trPr>
          <w:trHeight w:val="36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03-F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GAAAAAGAGAGCATTCT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cloning into pVAL-Exp for complementation studies</w:t>
            </w:r>
          </w:p>
        </w:tc>
      </w:tr>
      <w:tr>
        <w:trPr>
          <w:trHeight w:val="36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-R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TATTTGAGTATATAGATCAGGCT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397-BF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cloning into pVAL-Exp for complementation studies</w:t>
            </w:r>
          </w:p>
        </w:tc>
      </w:tr>
      <w:tr>
        <w:trPr>
          <w:trHeight w:val="36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-F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GGTATACAACAAACGCCT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nversion assay</w:t>
            </w:r>
          </w:p>
        </w:tc>
      </w:tr>
      <w:tr>
        <w:trPr>
          <w:trHeight w:val="36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-M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ACTCAAACAGGAGTTTAC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nversion assay</w:t>
            </w:r>
          </w:p>
        </w:tc>
      </w:tr>
      <w:tr>
        <w:trPr>
          <w:trHeight w:val="36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-R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TCCATGCTTACGATAGGA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nversion assay</w:t>
            </w:r>
          </w:p>
        </w:tc>
      </w:tr>
      <w:tr>
        <w:trPr>
          <w:trHeight w:val="36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I-F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TGAGTTTGCAGAGCTTCT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nversion assay</w:t>
            </w:r>
          </w:p>
        </w:tc>
      </w:tr>
      <w:tr>
        <w:trPr>
          <w:trHeight w:val="36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I-M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TTGAGATAATAGTCGCA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nversion assay</w:t>
            </w:r>
          </w:p>
        </w:tc>
      </w:tr>
      <w:tr>
        <w:trPr>
          <w:trHeight w:val="36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I-R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CACTCTGTCTGCTAATG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nversion assay</w:t>
            </w:r>
          </w:p>
        </w:tc>
      </w:tr>
      <w:tr>
        <w:trPr>
          <w:trHeight w:val="36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InvR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AACTACCATCTTGCTGT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real-time inversion assay</w:t>
            </w:r>
          </w:p>
        </w:tc>
      </w:tr>
      <w:tr>
        <w:trPr>
          <w:trHeight w:val="36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i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CR1-new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TATCTCTATTTTTGCAGC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real-time inversion assay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Gro-R2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CTGACAAAATGACTGATG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real-time inversion assay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Gro-M2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AATCATTTGCATAGCCA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real-time inversion assay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pi-PCR3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GTGCTATAGAGCACTACCTGCTT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6 deletio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checking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i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CR8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GCACTGATCACTGAAACCG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6 deletio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checking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BF2767-F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AAATCGTATGGCGTGCCTT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BF2767-R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TGAGCGCGCAGGAAA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BF2769-F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CCCTGATCGGGCAATAC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BF2769-R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CCGAGGAGTTGCGTAGC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BF3397-F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CTCATCATCGCAAACACTG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BF3397-R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GGGAACTTTGATGGTTCG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BF3403-F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TGACTTCCATACTTTCCCAAGAG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BF3403-R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CCAGGTTTATGGTCGTGGT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groES-F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TAACCCAAAACAGCGAGAAC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groES-R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GCTGGAACGGAACTTGAAGT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rpoD-F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GGGCGAATCATCGTTCAC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rpoD-R</w:t>
            </w:r>
          </w:p>
        </w:tc>
        <w:tc>
          <w:tcPr>
            <w:tcW w:w="3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GGACGCTCCTTTCGTTGA</w:t>
            </w:r>
          </w:p>
        </w:tc>
        <w:tc>
          <w:tcPr>
            <w:tcW w:w="33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>
        <w:trPr>
          <w:trHeight w:val="402" w:hRule="atLeast"/>
        </w:trPr>
        <w:tc>
          <w:tcPr>
            <w:tcW w:w="8554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striction sites and overlapping sequencies for fusion PCR, which were incorporated into the primer sequences, are underlined and shown in boldcase, respectively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kern w:val="2"/>
      <w:sz w:val="21"/>
      <w:szCs w:val="22"/>
    </w:rPr>
  </w:style>
  <w:style w:type="character" w:styleId="Style17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07:52:00Z</dcterms:created>
  <dc:creator>Imaohji</dc:creator>
  <dc:description/>
  <cp:keywords/>
  <dc:language>en-US</dc:language>
  <cp:lastModifiedBy>Imaohji</cp:lastModifiedBy>
  <cp:lastPrinted>2015-10-29T18:12:00Z</cp:lastPrinted>
  <dcterms:modified xsi:type="dcterms:W3CDTF">2016-01-21T02:40:00Z</dcterms:modified>
  <cp:revision>22</cp:revision>
  <dc:subject/>
  <dc:title/>
</cp:coreProperties>
</file>